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F1495" w14:textId="53C79909" w:rsidR="0007168B" w:rsidRPr="00CF6C17" w:rsidRDefault="0007168B" w:rsidP="0007168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5 Table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: Baseline characteristics in the entire </w:t>
      </w:r>
      <w:proofErr w:type="spellStart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HFpEF</w:t>
      </w:r>
      <w:proofErr w:type="spellEnd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cohort and in the propensity score-matched cohort: ACE-I/ARB versus no ACE-I/ARB.</w:t>
      </w:r>
    </w:p>
    <w:p w14:paraId="1E457471" w14:textId="77777777" w:rsidR="0007168B" w:rsidRPr="00CF6C17" w:rsidRDefault="0007168B" w:rsidP="0007168B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511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8"/>
        <w:gridCol w:w="558"/>
        <w:gridCol w:w="1025"/>
        <w:gridCol w:w="558"/>
        <w:gridCol w:w="1105"/>
        <w:gridCol w:w="674"/>
        <w:gridCol w:w="558"/>
        <w:gridCol w:w="1025"/>
        <w:gridCol w:w="558"/>
        <w:gridCol w:w="1105"/>
        <w:gridCol w:w="558"/>
      </w:tblGrid>
      <w:tr w:rsidR="0007168B" w:rsidRPr="00CF6C17" w14:paraId="2EFFD874" w14:textId="77777777" w:rsidTr="00841AA7">
        <w:trPr>
          <w:trHeight w:val="260"/>
        </w:trPr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E47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7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AC6FB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tire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FpEF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hort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08C23" w14:textId="77777777" w:rsidR="0007168B" w:rsidRPr="00CF6C17" w:rsidRDefault="0007168B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7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CE56C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pensity-score matched cohort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A1762" w14:textId="77777777" w:rsidR="0007168B" w:rsidRPr="00CF6C17" w:rsidRDefault="0007168B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45F23EEA" w14:textId="77777777" w:rsidTr="00841AA7">
        <w:trPr>
          <w:trHeight w:val="260"/>
        </w:trPr>
        <w:tc>
          <w:tcPr>
            <w:tcW w:w="113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A96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2817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95E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E-I/AR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E40AAEA" w14:textId="77777777" w:rsidR="0007168B" w:rsidRPr="00CF6C17" w:rsidRDefault="0007168B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9C97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E90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E-I/ARB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B5FC" w14:textId="77777777" w:rsidR="0007168B" w:rsidRPr="00CF6C17" w:rsidRDefault="0007168B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0883E895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83F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0587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846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D673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7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BB6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77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AFD9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26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BF3E" w14:textId="77777777" w:rsidR="0007168B" w:rsidRPr="00CF6C17" w:rsidRDefault="0007168B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9C3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D</w:t>
            </w:r>
          </w:p>
        </w:tc>
      </w:tr>
      <w:tr w:rsidR="0007168B" w:rsidRPr="00CF6C17" w14:paraId="5F534490" w14:textId="77777777" w:rsidTr="00841AA7">
        <w:trPr>
          <w:trHeight w:val="260"/>
        </w:trPr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5B5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e [years]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AA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D6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5–87]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117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E2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6–88]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283D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6A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70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5–87]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B2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20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6–88]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86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7 </w:t>
            </w:r>
          </w:p>
        </w:tc>
      </w:tr>
      <w:tr w:rsidR="0007168B" w:rsidRPr="00CF6C17" w14:paraId="08A40F72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326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ge ≥80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C7C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EAC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5A5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0A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5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5CDA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4E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B45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11B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ED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3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BC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07168B" w:rsidRPr="00CF6C17" w14:paraId="39CE97CC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4D3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men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6D9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3A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E5E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461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7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A367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53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C5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4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2A3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54B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01A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07168B" w:rsidRPr="00CF6C17" w14:paraId="199F739C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3A1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MI [kg/m2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03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37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938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2C7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D8DF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9BB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4C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2D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EFE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4B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9 </w:t>
            </w:r>
          </w:p>
        </w:tc>
      </w:tr>
      <w:tr w:rsidR="0007168B" w:rsidRPr="00CF6C17" w14:paraId="299B7EC6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DF3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BMI &lt;2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4B7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01C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E5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08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D460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78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32B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35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80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B2A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</w:tr>
      <w:tr w:rsidR="0007168B" w:rsidRPr="00CF6C17" w14:paraId="456FC97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B495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etiology</w:t>
            </w:r>
            <w:proofErr w:type="spellEnd"/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9A6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3F0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97F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81B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A3697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596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12F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922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FA5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FEC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4A5586E3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205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hronic CAD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D5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ED1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4D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A17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FD9A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B49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D5A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DC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D7B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F0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07168B" w:rsidRPr="00CF6C17" w14:paraId="789AC083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96A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ute coronary syndrom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0C2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10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52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52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2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59C5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C11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A45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4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4E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CF4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E6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</w:t>
            </w:r>
          </w:p>
        </w:tc>
      </w:tr>
      <w:tr w:rsidR="0007168B" w:rsidRPr="00CF6C17" w14:paraId="78B48A2B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50C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pertensive heart diseas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F7C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F1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9EB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96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911F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27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12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8B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D6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5CE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</w:tr>
      <w:tr w:rsidR="0007168B" w:rsidRPr="00CF6C17" w14:paraId="0A07511F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9BE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diomyopathy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96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F09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8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68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0F0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0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3D49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B7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1E9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633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F3D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9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8E8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07168B" w:rsidRPr="00CF6C17" w14:paraId="0FD28A86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CCB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vular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094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CF1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E32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65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91F4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61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963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FB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B8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0D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07168B" w:rsidRPr="00CF6C17" w14:paraId="3B3C1A6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8EF2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history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698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A4F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0BF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EF1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559EC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B08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FC8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F78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BA4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E1E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706CB054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1BC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HF hospitalization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FE1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10D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92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30B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9D27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08D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C42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A77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86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3BB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07168B" w:rsidRPr="00CF6C17" w14:paraId="789820A7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6B3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/AFL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1F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5D7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A2C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928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EE2A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78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1BB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4E5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3A0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9B0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</w:t>
            </w:r>
          </w:p>
        </w:tc>
      </w:tr>
      <w:tr w:rsidR="0007168B" w:rsidRPr="00CF6C17" w14:paraId="404258A6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AC4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pertension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17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D0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8E6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704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5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F982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F99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B9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301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0CA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1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D10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07168B" w:rsidRPr="00CF6C17" w14:paraId="50EC80E5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BC1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betes mellitus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5E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06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94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85F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DCFD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526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C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8C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83F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B8D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07168B" w:rsidRPr="00CF6C17" w14:paraId="0C038922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AFE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yslipidemia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B2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10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FF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D7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0285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61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51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6D5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827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A28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07168B" w:rsidRPr="00CF6C17" w14:paraId="105C1B92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957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myocardial infarction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EA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C8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C5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00A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9ED7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68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5C0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615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16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9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FF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07168B" w:rsidRPr="00CF6C17" w14:paraId="4CAEEAB7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7C9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strok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854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B4E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411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7E1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893D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73E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5C7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70B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DF6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E10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07168B" w:rsidRPr="00CF6C17" w14:paraId="25683590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3D2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PCI/CABG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6B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D9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6D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78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1802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87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16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C07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62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254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07168B" w:rsidRPr="00CF6C17" w14:paraId="31F90C9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8E0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rent smoking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60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9D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A5B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259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5FB3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E29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4F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C00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7E6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FA6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</w:t>
            </w:r>
          </w:p>
        </w:tc>
      </w:tr>
      <w:tr w:rsidR="0007168B" w:rsidRPr="00CF6C17" w14:paraId="2C375BA1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441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T/VF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FF8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10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E51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AC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3033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12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EBB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6B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BD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AF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07168B" w:rsidRPr="00CF6C17" w14:paraId="2F64FA51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02B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RT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89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7D7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787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8FA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CB1E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740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436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6F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90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EEB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</w:t>
            </w:r>
          </w:p>
        </w:tc>
      </w:tr>
      <w:tr w:rsidR="0007168B" w:rsidRPr="00CF6C17" w14:paraId="6F892A00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C29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ung diseas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B3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5B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5A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B3E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17BA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15A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524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19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95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280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</w:tr>
      <w:tr w:rsidR="0007168B" w:rsidRPr="00CF6C17" w14:paraId="1499C5DB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337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ncer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03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F0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25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5E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AB15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1B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35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9E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041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91E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5</w:t>
            </w:r>
          </w:p>
        </w:tc>
      </w:tr>
      <w:tr w:rsidR="0007168B" w:rsidRPr="00CF6C17" w14:paraId="78FCF8D8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222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mentia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3F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813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72B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14B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1B81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685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080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63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43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DF7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</w:tr>
      <w:tr w:rsidR="0007168B" w:rsidRPr="00CF6C17" w14:paraId="042A9A37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36DF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backgrounds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053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9A7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FF7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DE4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D67C3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306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115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98D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057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76E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4B0F4A36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E8D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n job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7D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4D0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33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A9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0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BE61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86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32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FAF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904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8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BBC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</w:t>
            </w:r>
          </w:p>
        </w:tc>
      </w:tr>
      <w:tr w:rsidR="0007168B" w:rsidRPr="00CF6C17" w14:paraId="1E2931AC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C4B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ving alon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BAA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784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CF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488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427C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05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6F0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0CB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35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DF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</w:tr>
      <w:tr w:rsidR="0007168B" w:rsidRPr="00CF6C17" w14:paraId="04C7E0E3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44C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vities of daily living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C0C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E33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B88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D1D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FFBA9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D18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269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8D6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8FB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587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6E7B03EF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254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mbulatory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F33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E6A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66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096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3%)</w:t>
            </w:r>
          </w:p>
        </w:tc>
        <w:tc>
          <w:tcPr>
            <w:tcW w:w="328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8F9CE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88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05C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F4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C4D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7%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E6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4</w:t>
            </w:r>
          </w:p>
        </w:tc>
      </w:tr>
      <w:tr w:rsidR="0007168B" w:rsidRPr="00CF6C17" w14:paraId="33B0A699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DBF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heelchair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5B3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CB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AD3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189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328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578B9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CEF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6F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98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3C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3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529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5985DB7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034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dridden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13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12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35A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89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7%)</w:t>
            </w:r>
          </w:p>
        </w:tc>
        <w:tc>
          <w:tcPr>
            <w:tcW w:w="328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BDAA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A6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BD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226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5F2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4%)</w:t>
            </w:r>
          </w:p>
        </w:tc>
        <w:tc>
          <w:tcPr>
            <w:tcW w:w="3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284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6FA52F6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B86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tal signs at presentation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170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0A8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FCF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74D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30BE1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4B9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25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99C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54C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5EE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3E300F7F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F1B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ystolic BP [mmHg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BFC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AA4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4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715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EBD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4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FBF1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4C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.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56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5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886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D7C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4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02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80 </w:t>
            </w:r>
          </w:p>
        </w:tc>
      </w:tr>
      <w:tr w:rsidR="0007168B" w:rsidRPr="00CF6C17" w14:paraId="392BC9C4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559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ystolic BP &lt;90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3B5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B4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94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437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5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BC53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84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A1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F3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FB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822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07168B" w:rsidRPr="00CF6C17" w14:paraId="5C8166FC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358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stolic BP [mmHg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C6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3AF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52B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AC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2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36D9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497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88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4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4AF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098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2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C2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53 </w:t>
            </w:r>
          </w:p>
        </w:tc>
      </w:tr>
      <w:tr w:rsidR="0007168B" w:rsidRPr="00CF6C17" w14:paraId="427179AB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C66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eart rate [/min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77F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73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8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59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2D9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8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9FD1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040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E5A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9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2D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D09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7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87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0 </w:t>
            </w:r>
          </w:p>
        </w:tc>
      </w:tr>
      <w:tr w:rsidR="0007168B" w:rsidRPr="00CF6C17" w14:paraId="6A6A2849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74F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eart rate &lt;60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AB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614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A6A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2D0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93F4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AA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3B6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ECF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78D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03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07168B" w:rsidRPr="00CF6C17" w14:paraId="5A2D1F56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62D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YHA class III or IV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8A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30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A40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A4F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543A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D51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81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BBC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F5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73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07168B" w:rsidRPr="00CF6C17" w14:paraId="07AB5041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81E9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VEF [%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E2A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77D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268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3A1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80B33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033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A5C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8C7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CFB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32D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2 </w:t>
            </w:r>
          </w:p>
        </w:tc>
      </w:tr>
      <w:tr w:rsidR="0007168B" w:rsidRPr="00CF6C17" w14:paraId="3452A62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2818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 tests at admission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604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5E4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9A5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DF9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38622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D0B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755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40C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1EB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14D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25311771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65F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BNP [pg/m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E6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FDA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82–819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2F9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B9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81–916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F026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A48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01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64–765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FE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B9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82–880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32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52 </w:t>
            </w:r>
          </w:p>
        </w:tc>
      </w:tr>
      <w:tr w:rsidR="0007168B" w:rsidRPr="00CF6C17" w14:paraId="07C9C4A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165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T-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NP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pg/m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AE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30A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095–8878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A5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20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475–10664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C510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ED8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80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983–9998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D6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A91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520–10283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0F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3 </w:t>
            </w:r>
          </w:p>
        </w:tc>
      </w:tr>
      <w:tr w:rsidR="0007168B" w:rsidRPr="00CF6C17" w14:paraId="68B0888D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5B5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UN [mg/d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6A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3A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7.0–31.5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41E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.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E4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8.0–36.8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637B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9B5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.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D2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6.3–32.7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6F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5B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7.8–32.6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2C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3 </w:t>
            </w:r>
          </w:p>
        </w:tc>
      </w:tr>
      <w:tr w:rsidR="0007168B" w:rsidRPr="00CF6C17" w14:paraId="308F51BD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82C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reatinine [mg/d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7C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C3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79–1.43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30B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7BD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2–1.68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6F83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62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F83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75–1.42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5F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09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1–1.48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2E1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4 </w:t>
            </w:r>
          </w:p>
        </w:tc>
      </w:tr>
      <w:tr w:rsidR="0007168B" w:rsidRPr="00CF6C17" w14:paraId="2E383875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9A6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reatinine ≥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139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91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D9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87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89D4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57C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75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566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9E0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995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07168B" w:rsidRPr="00CF6C17" w14:paraId="3C27F9D3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AD8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GFR [ml/min/1.73m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9C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8A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1.4–60.1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CA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FC8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6.8–58.8]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7476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A3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6D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1.5–65.8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DE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16C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0.6–59.1]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8FA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63 </w:t>
            </w:r>
          </w:p>
        </w:tc>
      </w:tr>
      <w:tr w:rsidR="0007168B" w:rsidRPr="00CF6C17" w14:paraId="1D64D923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F7F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eGFR &lt;30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A5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37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2B7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AC3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BF1A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8F0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85D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C9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C52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3D4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07168B" w:rsidRPr="00CF6C17" w14:paraId="7A8E52FE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CF5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lbumin [g/d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66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56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8DA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7E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6D62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CF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23E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41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F9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3DF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1 </w:t>
            </w:r>
          </w:p>
        </w:tc>
      </w:tr>
      <w:tr w:rsidR="0007168B" w:rsidRPr="00CF6C17" w14:paraId="31D31FD5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DCC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lbumin &lt;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682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B0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A0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72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198C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48C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05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48B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09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150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</w:t>
            </w:r>
          </w:p>
        </w:tc>
      </w:tr>
      <w:tr w:rsidR="0007168B" w:rsidRPr="00CF6C17" w14:paraId="41B14680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FF0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dium [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DE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784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9BC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39.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121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26B4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C7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C68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EE1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3D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111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1 </w:t>
            </w:r>
          </w:p>
        </w:tc>
      </w:tr>
      <w:tr w:rsidR="0007168B" w:rsidRPr="00CF6C17" w14:paraId="19E385D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627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odium &lt;135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B8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52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D9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FBF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A255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DD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BAE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B8B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B2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6E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</w:tr>
      <w:tr w:rsidR="0007168B" w:rsidRPr="00CF6C17" w14:paraId="38DBFD0D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BAA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tassium [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82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44D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17C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95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B527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46B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F6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53F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856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222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1 </w:t>
            </w:r>
          </w:p>
        </w:tc>
      </w:tr>
      <w:tr w:rsidR="0007168B" w:rsidRPr="00CF6C17" w14:paraId="6A19FB44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BA5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otassium ≥5.0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1EB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E3F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7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47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0B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BEF3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D6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94A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9F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A9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60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07168B" w:rsidRPr="00CF6C17" w14:paraId="77F3CCAB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3F0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emoglobin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g/dl]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1B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8C0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91E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.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186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C5F5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04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AA3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BA7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B3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0F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09 </w:t>
            </w:r>
          </w:p>
        </w:tc>
      </w:tr>
      <w:tr w:rsidR="0007168B" w:rsidRPr="00CF6C17" w14:paraId="21CE7D76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AD4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emia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7F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4CC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4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C3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FAB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6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B686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31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7F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291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D13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08A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07168B" w:rsidRPr="00CF6C17" w14:paraId="5785CE0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DC9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 at admission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E2E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FD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02F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386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FF1F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075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5FF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5C4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93FD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315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07168B" w:rsidRPr="00CF6C17" w14:paraId="12C2FBF1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440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s at discharg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A33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7DE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888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429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7C606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A56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7E4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AC2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350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F93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7168B" w:rsidRPr="00CF6C17" w14:paraId="60B980E1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8062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E-I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939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A86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645D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21A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8C8DD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459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BAA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4C4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FF1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75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7168B" w:rsidRPr="00CF6C17" w14:paraId="0C688893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21B4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B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6BB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9ED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FAB1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4EE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222F1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5527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A42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C7C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2C6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693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7168B" w:rsidRPr="00CF6C17" w14:paraId="114CF25D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33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RA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73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38B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FE3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B5D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88BE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A4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966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3F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AA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B1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</w:tr>
      <w:tr w:rsidR="0007168B" w:rsidRPr="00CF6C17" w14:paraId="7D0CF979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8E4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β-blockers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5333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B7F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B8BF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5E9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F98B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C5F4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E5D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4B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50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26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07168B" w:rsidRPr="00CF6C17" w14:paraId="3FAE504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91E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op diuretics*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AB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6CA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2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2F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C7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DDE1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AB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F53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470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252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1A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07168B" w:rsidRPr="00CF6C17" w14:paraId="15C23BCE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0F9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iazid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BCB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5B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8A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D6D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3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9F33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0595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E9F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5F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0436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94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07168B" w:rsidRPr="00CF6C17" w14:paraId="1A7C7791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0FF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lvaptan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26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74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6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9F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53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E8F9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78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545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0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B1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A5F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00A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</w:tr>
      <w:tr w:rsidR="0007168B" w:rsidRPr="00CF6C17" w14:paraId="0227AA12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A82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goxin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B086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C6E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3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EEBA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8B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8CC5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B0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E9B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62A9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26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5A4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07168B" w:rsidRPr="00CF6C17" w14:paraId="48209228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20D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rfarin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FF8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D83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88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F0C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328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6DE7D0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D222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255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3CE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D3B2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2B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5</w:t>
            </w:r>
          </w:p>
        </w:tc>
      </w:tr>
      <w:tr w:rsidR="0007168B" w:rsidRPr="00CF6C17" w14:paraId="0A44277A" w14:textId="77777777" w:rsidTr="00841AA7">
        <w:trPr>
          <w:trHeight w:val="260"/>
        </w:trPr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F3E8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AC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C9E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36E1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%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2EE8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3399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730F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F7AB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2047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%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36BC" w14:textId="77777777" w:rsidR="0007168B" w:rsidRPr="00CF6C17" w:rsidRDefault="0007168B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965A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BC2E" w14:textId="77777777" w:rsidR="0007168B" w:rsidRPr="00CF6C17" w:rsidRDefault="0007168B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0</w:t>
            </w:r>
          </w:p>
        </w:tc>
      </w:tr>
    </w:tbl>
    <w:p w14:paraId="73AB22F9" w14:textId="77777777" w:rsidR="0007168B" w:rsidRPr="00CF6C17" w:rsidRDefault="0007168B" w:rsidP="0007168B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7699861" w14:textId="77777777" w:rsidR="0007168B" w:rsidRPr="00CF6C17" w:rsidRDefault="0007168B" w:rsidP="0007168B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 w:hint="eastAsia"/>
          <w:bCs/>
          <w:color w:val="000000" w:themeColor="text1"/>
          <w:sz w:val="22"/>
        </w:rPr>
        <w:t>*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Variables relevant to the choice of ACE-I/ARB for logistic regression model to develop a propensity score.</w:t>
      </w:r>
    </w:p>
    <w:p w14:paraId="790786B2" w14:textId="77777777" w:rsidR="0007168B" w:rsidRPr="00CF6C17" w:rsidRDefault="0007168B" w:rsidP="0007168B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59A31EC8" w14:textId="30C7431E" w:rsidR="0007168B" w:rsidRDefault="0007168B" w:rsidP="0007168B"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ACE-I, angiotensin-converting-enzyme inhibitors; AF, atrial fibrillation; AFL, atrial flutter; ARB, angiotensin receptor blockers; BMI, body mass index; BNP, brain natriuretic peptide; BP, blood pressure; BUN, blood urea nitrogen; CABG, coronary artery bypass grafting; </w:t>
      </w:r>
      <w:r w:rsidRPr="00CF6C17">
        <w:rPr>
          <w:rFonts w:ascii="Times New Roman" w:hAnsi="Times New Roman" w:cs="Times New Roman"/>
          <w:color w:val="000000" w:themeColor="text1"/>
          <w:sz w:val="22"/>
        </w:rPr>
        <w:t xml:space="preserve">CAD, coronary artery disease; 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DOAC, direct oral anticoagulants; eGFR, estimated glomerular filtration rate; HF, heart failure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m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mid-range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p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preserved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heart failure with reduced ejection fraction; LVEF, left ventricular ejection fraction; MRA, mineralocorticoid receptor antagonists; NT-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proBNP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N-terminal pro-B-type natriuretic peptide; NYHA, New York Heart Association; PCI, percutaneous coronary intervention; SMD, standard mean difference; VF, ventricular fibrillation; VT, ventricular tachycardia.</w:t>
      </w:r>
    </w:p>
    <w:sectPr w:rsidR="00071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C0661"/>
    <w:multiLevelType w:val="hybridMultilevel"/>
    <w:tmpl w:val="DE10B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9A608E"/>
    <w:multiLevelType w:val="hybridMultilevel"/>
    <w:tmpl w:val="54385398"/>
    <w:lvl w:ilvl="0" w:tplc="3ECC9966">
      <w:start w:val="1"/>
      <w:numFmt w:val="decimal"/>
      <w:lvlText w:val="S%1."/>
      <w:lvlJc w:val="left"/>
      <w:pPr>
        <w:ind w:left="680" w:hanging="68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4F2D73"/>
    <w:multiLevelType w:val="hybridMultilevel"/>
    <w:tmpl w:val="AE0A2490"/>
    <w:lvl w:ilvl="0" w:tplc="F5B4C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8B"/>
    <w:rsid w:val="0007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85072"/>
  <w15:chartTrackingRefBased/>
  <w15:docId w15:val="{94DBDB4F-D437-4D5F-B16F-7F637DEEC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68B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68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7168B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7168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7168B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07168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716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68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68B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6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68B"/>
    <w:rPr>
      <w:rFonts w:eastAsiaTheme="minorEastAsia"/>
      <w:b/>
      <w:bCs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07168B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68B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68B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07168B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8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41:00Z</dcterms:created>
  <dcterms:modified xsi:type="dcterms:W3CDTF">2020-09-05T03:41:00Z</dcterms:modified>
</cp:coreProperties>
</file>